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19D" w:rsidRDefault="007C119D" w:rsidP="007C11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A0A83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proofErr w:type="gramEnd"/>
      <w:r w:rsidRPr="00EA0A8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A0A83">
        <w:rPr>
          <w:rFonts w:ascii="Times New Roman" w:hAnsi="Times New Roman" w:cs="Times New Roman"/>
          <w:sz w:val="24"/>
          <w:szCs w:val="24"/>
        </w:rPr>
        <w:t>Oligonucleotide primers used in quantitative polymerase chain reaction experiments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887"/>
        <w:gridCol w:w="1847"/>
        <w:gridCol w:w="5617"/>
      </w:tblGrid>
      <w:tr w:rsidR="007C119D" w:rsidTr="007D5181">
        <w:trPr>
          <w:trHeight w:val="667"/>
        </w:trPr>
        <w:tc>
          <w:tcPr>
            <w:tcW w:w="1887" w:type="dxa"/>
            <w:vAlign w:val="center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  <w:b/>
                <w:bCs/>
              </w:rPr>
            </w:pPr>
            <w:r w:rsidRPr="00EA0A83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1847" w:type="dxa"/>
            <w:vAlign w:val="center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  <w:b/>
                <w:bCs/>
              </w:rPr>
            </w:pPr>
            <w:r w:rsidRPr="00EA0A83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5617" w:type="dxa"/>
            <w:vAlign w:val="center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  <w:b/>
                <w:bCs/>
              </w:rPr>
            </w:pPr>
            <w:r w:rsidRPr="00EA0A83">
              <w:rPr>
                <w:rFonts w:ascii="Times New Roman" w:hAnsi="Times New Roman" w:cs="Times New Roman"/>
                <w:b/>
                <w:bCs/>
              </w:rPr>
              <w:t>Sequence</w:t>
            </w:r>
          </w:p>
        </w:tc>
      </w:tr>
      <w:tr w:rsidR="007C119D" w:rsidTr="007D5181">
        <w:tc>
          <w:tcPr>
            <w:tcW w:w="1887" w:type="dxa"/>
            <w:vMerge w:val="restart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  <w:i/>
                <w:iCs/>
              </w:rPr>
            </w:pPr>
            <w:r w:rsidRPr="00EA0A83">
              <w:rPr>
                <w:rFonts w:ascii="Times New Roman" w:hAnsi="Times New Roman" w:cs="Times New Roman"/>
                <w:i/>
                <w:iCs/>
              </w:rPr>
              <w:t>Enpp6</w:t>
            </w:r>
          </w:p>
        </w:tc>
        <w:tc>
          <w:tcPr>
            <w:tcW w:w="184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1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GTAGTCATCTTGGACCCTCTCATACTG</w:t>
            </w:r>
          </w:p>
        </w:tc>
      </w:tr>
      <w:tr w:rsidR="007C119D" w:rsidTr="007D5181">
        <w:tc>
          <w:tcPr>
            <w:tcW w:w="1887" w:type="dxa"/>
            <w:vMerge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84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1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GTGTGAGCTCTTACATGTGGACAGA</w:t>
            </w:r>
          </w:p>
        </w:tc>
      </w:tr>
      <w:tr w:rsidR="007C119D" w:rsidTr="007D5181">
        <w:tc>
          <w:tcPr>
            <w:tcW w:w="1887" w:type="dxa"/>
            <w:vMerge w:val="restart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  <w:i/>
                <w:iCs/>
              </w:rPr>
            </w:pPr>
            <w:r w:rsidRPr="00EA0A83">
              <w:rPr>
                <w:rFonts w:ascii="Times New Roman" w:hAnsi="Times New Roman" w:cs="Times New Roman"/>
                <w:i/>
                <w:iCs/>
              </w:rPr>
              <w:t>Phospho1</w:t>
            </w:r>
          </w:p>
        </w:tc>
        <w:tc>
          <w:tcPr>
            <w:tcW w:w="184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1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TTCTCATTTCGGATGCCAACA</w:t>
            </w:r>
          </w:p>
        </w:tc>
      </w:tr>
      <w:tr w:rsidR="007C119D" w:rsidTr="007D5181">
        <w:tc>
          <w:tcPr>
            <w:tcW w:w="1887" w:type="dxa"/>
            <w:vMerge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1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TGAGGATGCGGCGGAATA</w:t>
            </w:r>
          </w:p>
        </w:tc>
      </w:tr>
      <w:tr w:rsidR="007C119D" w:rsidTr="007D5181">
        <w:tc>
          <w:tcPr>
            <w:tcW w:w="1887" w:type="dxa"/>
            <w:vMerge w:val="restart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EA0A83">
              <w:rPr>
                <w:rFonts w:ascii="Times New Roman" w:hAnsi="Times New Roman" w:cs="Times New Roman"/>
                <w:i/>
                <w:iCs/>
              </w:rPr>
              <w:t>Alpl</w:t>
            </w:r>
            <w:proofErr w:type="spellEnd"/>
          </w:p>
        </w:tc>
        <w:tc>
          <w:tcPr>
            <w:tcW w:w="184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1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GGGACGAATCTCAGGGTACA</w:t>
            </w:r>
          </w:p>
        </w:tc>
      </w:tr>
      <w:tr w:rsidR="007C119D" w:rsidTr="007D5181">
        <w:tc>
          <w:tcPr>
            <w:tcW w:w="1887" w:type="dxa"/>
            <w:vMerge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1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AGTAACTGGGGTCTCTCTCTTT</w:t>
            </w:r>
          </w:p>
        </w:tc>
      </w:tr>
      <w:tr w:rsidR="007C119D" w:rsidTr="007D5181">
        <w:tc>
          <w:tcPr>
            <w:tcW w:w="1887" w:type="dxa"/>
            <w:vMerge w:val="restart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  <w:i/>
                <w:iCs/>
              </w:rPr>
            </w:pPr>
            <w:r w:rsidRPr="00EA0A83">
              <w:rPr>
                <w:rFonts w:ascii="Times New Roman" w:hAnsi="Times New Roman" w:cs="Times New Roman"/>
                <w:i/>
                <w:iCs/>
              </w:rPr>
              <w:t>Smpd3</w:t>
            </w:r>
          </w:p>
        </w:tc>
        <w:tc>
          <w:tcPr>
            <w:tcW w:w="184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561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CCCTCATCTTCCCATGTTACTGG</w:t>
            </w:r>
          </w:p>
        </w:tc>
      </w:tr>
      <w:tr w:rsidR="007C119D" w:rsidTr="007D5181">
        <w:tc>
          <w:tcPr>
            <w:tcW w:w="1887" w:type="dxa"/>
            <w:vMerge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617" w:type="dxa"/>
          </w:tcPr>
          <w:p w:rsidR="007C119D" w:rsidRPr="00EA0A83" w:rsidRDefault="007C119D" w:rsidP="007D5181">
            <w:pPr>
              <w:rPr>
                <w:rFonts w:ascii="Times New Roman" w:hAnsi="Times New Roman" w:cs="Times New Roman"/>
              </w:rPr>
            </w:pPr>
            <w:r w:rsidRPr="00EA0A83">
              <w:rPr>
                <w:rFonts w:ascii="Times New Roman" w:hAnsi="Times New Roman" w:cs="Times New Roman"/>
              </w:rPr>
              <w:t>GGCGCTTCTCATAGGTGGTG</w:t>
            </w:r>
          </w:p>
        </w:tc>
      </w:tr>
    </w:tbl>
    <w:p w:rsidR="007C119D" w:rsidRPr="00004184" w:rsidRDefault="007C119D" w:rsidP="007C119D">
      <w:pPr>
        <w:rPr>
          <w:rFonts w:ascii="Times New Roman" w:hAnsi="Times New Roman"/>
          <w:sz w:val="24"/>
        </w:rPr>
      </w:pPr>
    </w:p>
    <w:p w:rsidR="007C119D" w:rsidRDefault="007C119D" w:rsidP="007C119D"/>
    <w:p w:rsidR="00040016" w:rsidRDefault="00040016">
      <w:bookmarkStart w:id="0" w:name="_GoBack"/>
      <w:bookmarkEnd w:id="0"/>
    </w:p>
    <w:sectPr w:rsidR="00040016" w:rsidSect="004E4A63">
      <w:footerReference w:type="default" r:id="rId5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390238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363AD" w:rsidRDefault="007C11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363AD" w:rsidRDefault="007C119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doNotValidateAgainstSchema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E26EB"/>
    <w:rsid w:val="00040016"/>
    <w:rsid w:val="0005468F"/>
    <w:rsid w:val="00061E40"/>
    <w:rsid w:val="000726AB"/>
    <w:rsid w:val="000D2A91"/>
    <w:rsid w:val="000D4167"/>
    <w:rsid w:val="00102D06"/>
    <w:rsid w:val="00117575"/>
    <w:rsid w:val="001216D0"/>
    <w:rsid w:val="00130DA7"/>
    <w:rsid w:val="00140B01"/>
    <w:rsid w:val="00173628"/>
    <w:rsid w:val="001743AC"/>
    <w:rsid w:val="00180595"/>
    <w:rsid w:val="00195844"/>
    <w:rsid w:val="00195AF2"/>
    <w:rsid w:val="00196D0F"/>
    <w:rsid w:val="001A2A62"/>
    <w:rsid w:val="001B3E5A"/>
    <w:rsid w:val="001C0F23"/>
    <w:rsid w:val="001C18D7"/>
    <w:rsid w:val="001C1A10"/>
    <w:rsid w:val="001C35F1"/>
    <w:rsid w:val="001C704C"/>
    <w:rsid w:val="001D042A"/>
    <w:rsid w:val="001D535A"/>
    <w:rsid w:val="001E128F"/>
    <w:rsid w:val="001E5DBF"/>
    <w:rsid w:val="00201248"/>
    <w:rsid w:val="00212B3D"/>
    <w:rsid w:val="002163F3"/>
    <w:rsid w:val="002256AD"/>
    <w:rsid w:val="00226765"/>
    <w:rsid w:val="00231348"/>
    <w:rsid w:val="00240E4F"/>
    <w:rsid w:val="002611E6"/>
    <w:rsid w:val="00262D7C"/>
    <w:rsid w:val="00266FAC"/>
    <w:rsid w:val="002824FB"/>
    <w:rsid w:val="002A511B"/>
    <w:rsid w:val="002A76C6"/>
    <w:rsid w:val="002C3D09"/>
    <w:rsid w:val="002E0D31"/>
    <w:rsid w:val="003146D1"/>
    <w:rsid w:val="00321966"/>
    <w:rsid w:val="003259F5"/>
    <w:rsid w:val="00341CD8"/>
    <w:rsid w:val="00347836"/>
    <w:rsid w:val="003531A5"/>
    <w:rsid w:val="00371A92"/>
    <w:rsid w:val="0037507D"/>
    <w:rsid w:val="003A0B9D"/>
    <w:rsid w:val="003B720A"/>
    <w:rsid w:val="003C1B85"/>
    <w:rsid w:val="003C50E5"/>
    <w:rsid w:val="003D5C0C"/>
    <w:rsid w:val="00404FE0"/>
    <w:rsid w:val="00422BF1"/>
    <w:rsid w:val="0043186F"/>
    <w:rsid w:val="00461C08"/>
    <w:rsid w:val="00492113"/>
    <w:rsid w:val="004922D3"/>
    <w:rsid w:val="004B3B8B"/>
    <w:rsid w:val="004C3F41"/>
    <w:rsid w:val="004C71B1"/>
    <w:rsid w:val="0052123C"/>
    <w:rsid w:val="00545AE1"/>
    <w:rsid w:val="005804D2"/>
    <w:rsid w:val="00587F54"/>
    <w:rsid w:val="005942AC"/>
    <w:rsid w:val="005A3DBF"/>
    <w:rsid w:val="005D0AE7"/>
    <w:rsid w:val="005F10DE"/>
    <w:rsid w:val="006002FC"/>
    <w:rsid w:val="00630C6F"/>
    <w:rsid w:val="006337F5"/>
    <w:rsid w:val="00635739"/>
    <w:rsid w:val="00636BB3"/>
    <w:rsid w:val="00642777"/>
    <w:rsid w:val="0067325B"/>
    <w:rsid w:val="00677235"/>
    <w:rsid w:val="0068249C"/>
    <w:rsid w:val="006832FF"/>
    <w:rsid w:val="00693297"/>
    <w:rsid w:val="006C6F45"/>
    <w:rsid w:val="006D7A52"/>
    <w:rsid w:val="006F032A"/>
    <w:rsid w:val="00702C9A"/>
    <w:rsid w:val="007040D3"/>
    <w:rsid w:val="00711B70"/>
    <w:rsid w:val="00711C59"/>
    <w:rsid w:val="007429B5"/>
    <w:rsid w:val="00750217"/>
    <w:rsid w:val="00761C59"/>
    <w:rsid w:val="0078198A"/>
    <w:rsid w:val="007A75BE"/>
    <w:rsid w:val="007B61D7"/>
    <w:rsid w:val="007C119D"/>
    <w:rsid w:val="007E240B"/>
    <w:rsid w:val="007E74A3"/>
    <w:rsid w:val="00805D8D"/>
    <w:rsid w:val="00826A25"/>
    <w:rsid w:val="00834BF4"/>
    <w:rsid w:val="00850670"/>
    <w:rsid w:val="00855BF0"/>
    <w:rsid w:val="008748C0"/>
    <w:rsid w:val="008A4D14"/>
    <w:rsid w:val="008A52E8"/>
    <w:rsid w:val="008B5E61"/>
    <w:rsid w:val="008B62AD"/>
    <w:rsid w:val="008C2EAA"/>
    <w:rsid w:val="008D7F21"/>
    <w:rsid w:val="008E26EB"/>
    <w:rsid w:val="008E4CCD"/>
    <w:rsid w:val="00903C37"/>
    <w:rsid w:val="0094758C"/>
    <w:rsid w:val="009911B7"/>
    <w:rsid w:val="009D04A1"/>
    <w:rsid w:val="009D095D"/>
    <w:rsid w:val="009D5587"/>
    <w:rsid w:val="00A136B1"/>
    <w:rsid w:val="00A25A47"/>
    <w:rsid w:val="00A30305"/>
    <w:rsid w:val="00A32D87"/>
    <w:rsid w:val="00A37369"/>
    <w:rsid w:val="00A46D63"/>
    <w:rsid w:val="00A514C6"/>
    <w:rsid w:val="00A73FCA"/>
    <w:rsid w:val="00A81506"/>
    <w:rsid w:val="00A871E6"/>
    <w:rsid w:val="00A93184"/>
    <w:rsid w:val="00AA5220"/>
    <w:rsid w:val="00AA54D6"/>
    <w:rsid w:val="00AA5A10"/>
    <w:rsid w:val="00AC3C2A"/>
    <w:rsid w:val="00AC5523"/>
    <w:rsid w:val="00AE0AD7"/>
    <w:rsid w:val="00AE2B39"/>
    <w:rsid w:val="00AF7100"/>
    <w:rsid w:val="00B2194C"/>
    <w:rsid w:val="00B22B4A"/>
    <w:rsid w:val="00B22F9D"/>
    <w:rsid w:val="00B51480"/>
    <w:rsid w:val="00B63321"/>
    <w:rsid w:val="00B771D5"/>
    <w:rsid w:val="00B847F7"/>
    <w:rsid w:val="00B87DA9"/>
    <w:rsid w:val="00B944D1"/>
    <w:rsid w:val="00BA0398"/>
    <w:rsid w:val="00BB351E"/>
    <w:rsid w:val="00BB6D57"/>
    <w:rsid w:val="00BB7171"/>
    <w:rsid w:val="00BD0391"/>
    <w:rsid w:val="00BD2321"/>
    <w:rsid w:val="00BD2FE6"/>
    <w:rsid w:val="00BD65D3"/>
    <w:rsid w:val="00BE1136"/>
    <w:rsid w:val="00BE148A"/>
    <w:rsid w:val="00BE77C9"/>
    <w:rsid w:val="00C1396E"/>
    <w:rsid w:val="00C20159"/>
    <w:rsid w:val="00C31541"/>
    <w:rsid w:val="00C459C9"/>
    <w:rsid w:val="00C50936"/>
    <w:rsid w:val="00C51DEB"/>
    <w:rsid w:val="00C71399"/>
    <w:rsid w:val="00C83AC6"/>
    <w:rsid w:val="00C92559"/>
    <w:rsid w:val="00C94153"/>
    <w:rsid w:val="00CA49B5"/>
    <w:rsid w:val="00CA58AF"/>
    <w:rsid w:val="00CB49C8"/>
    <w:rsid w:val="00CC5994"/>
    <w:rsid w:val="00CC771A"/>
    <w:rsid w:val="00CD0178"/>
    <w:rsid w:val="00CF0F30"/>
    <w:rsid w:val="00CF1107"/>
    <w:rsid w:val="00D14956"/>
    <w:rsid w:val="00D16E9A"/>
    <w:rsid w:val="00D205A0"/>
    <w:rsid w:val="00D3549D"/>
    <w:rsid w:val="00D571FE"/>
    <w:rsid w:val="00D642A3"/>
    <w:rsid w:val="00D654E5"/>
    <w:rsid w:val="00D67597"/>
    <w:rsid w:val="00D90B6C"/>
    <w:rsid w:val="00D95813"/>
    <w:rsid w:val="00DA32F9"/>
    <w:rsid w:val="00DA4B61"/>
    <w:rsid w:val="00DB1269"/>
    <w:rsid w:val="00DC377F"/>
    <w:rsid w:val="00DD4E88"/>
    <w:rsid w:val="00DF118D"/>
    <w:rsid w:val="00E02FB3"/>
    <w:rsid w:val="00E23511"/>
    <w:rsid w:val="00E37488"/>
    <w:rsid w:val="00E46012"/>
    <w:rsid w:val="00E52090"/>
    <w:rsid w:val="00E63BA3"/>
    <w:rsid w:val="00E92A5E"/>
    <w:rsid w:val="00EA540E"/>
    <w:rsid w:val="00EA5D07"/>
    <w:rsid w:val="00EB03D1"/>
    <w:rsid w:val="00EB5020"/>
    <w:rsid w:val="00EC15F9"/>
    <w:rsid w:val="00ED07FB"/>
    <w:rsid w:val="00ED43B7"/>
    <w:rsid w:val="00ED4E2F"/>
    <w:rsid w:val="00ED6087"/>
    <w:rsid w:val="00ED6B36"/>
    <w:rsid w:val="00ED7244"/>
    <w:rsid w:val="00EE3F2E"/>
    <w:rsid w:val="00EE5AA6"/>
    <w:rsid w:val="00EE6727"/>
    <w:rsid w:val="00EE7D84"/>
    <w:rsid w:val="00F00D22"/>
    <w:rsid w:val="00F06CFD"/>
    <w:rsid w:val="00F07288"/>
    <w:rsid w:val="00F25693"/>
    <w:rsid w:val="00F31625"/>
    <w:rsid w:val="00F402F1"/>
    <w:rsid w:val="00F45FE5"/>
    <w:rsid w:val="00F47555"/>
    <w:rsid w:val="00F73D13"/>
    <w:rsid w:val="00F917B0"/>
    <w:rsid w:val="00FA24AD"/>
    <w:rsid w:val="00FE0F1B"/>
    <w:rsid w:val="00FF0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C119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119D"/>
    <w:rPr>
      <w:lang w:val="en-GB"/>
    </w:rPr>
  </w:style>
  <w:style w:type="table" w:styleId="TableGrid">
    <w:name w:val="Table Grid"/>
    <w:basedOn w:val="TableNormal"/>
    <w:uiPriority w:val="39"/>
    <w:rsid w:val="007C11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11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78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836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7C119D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C119D"/>
    <w:rPr>
      <w:lang w:val="en-GB"/>
    </w:rPr>
  </w:style>
  <w:style w:type="table" w:styleId="TableGrid">
    <w:name w:val="Table Grid"/>
    <w:basedOn w:val="TableNormal"/>
    <w:uiPriority w:val="39"/>
    <w:rsid w:val="007C119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11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59</Characters>
  <Application>Microsoft Office Word</Application>
  <DocSecurity>0</DocSecurity>
  <Lines>5</Lines>
  <Paragraphs>1</Paragraphs>
  <ScaleCrop>false</ScaleCrop>
  <Company/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6095</dc:creator>
  <cp:keywords/>
  <dc:description/>
  <cp:lastModifiedBy>006095</cp:lastModifiedBy>
  <cp:revision>2</cp:revision>
  <dcterms:created xsi:type="dcterms:W3CDTF">2020-11-19T01:25:00Z</dcterms:created>
  <dcterms:modified xsi:type="dcterms:W3CDTF">2020-11-19T01:25:00Z</dcterms:modified>
</cp:coreProperties>
</file>